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  <w:t>Appendix Table 1.  Changes from baseline in efficacy endpoints at week 26 LOCF (high glycaemic substudy)</w:t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9"/>
        <w:gridCol w:w="2856"/>
        <w:gridCol w:w="2620"/>
      </w:tblGrid>
      <w:tr>
        <w:trPr/>
        <w:tc>
          <w:tcPr>
            <w:tcW w:w="4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CANA 100 m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¹ÙÅÁ"/>
                <w:b/>
                <w:bCs/>
              </w:rPr>
              <w:t>(n = 47)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¹ÙÅÁ"/>
                <w:b/>
                <w:bCs/>
              </w:rPr>
              <w:t>CANA 300 m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¹ÙÅÁ"/>
                <w:b/>
                <w:bCs/>
              </w:rPr>
              <w:t>(n = 44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</w:rPr>
            </w:pPr>
            <w:r>
              <w:rPr/>
              <w:t>HbA</w:t>
            </w:r>
            <w:r>
              <w:rPr>
                <w:vertAlign w:val="subscript"/>
              </w:rPr>
              <w:t>1c,</w:t>
            </w:r>
            <w:r>
              <w:rPr>
                <w:rFonts w:eastAsia="Batang;¹ÙÅÁ"/>
                <w:bCs/>
              </w:rPr>
              <w:t xml:space="preserve"> %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 xml:space="preserve">LS mean (SE)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–</w:t>
            </w:r>
            <w:r>
              <w:rPr>
                <w:rFonts w:eastAsia="Batang;¹ÙÅÁ"/>
                <w:bCs/>
              </w:rPr>
              <w:t>2.1 (0.2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–</w:t>
            </w:r>
            <w:r>
              <w:rPr>
                <w:rFonts w:eastAsia="Batang;¹ÙÅÁ"/>
                <w:bCs/>
              </w:rPr>
              <w:t>2.6 (0.2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 xml:space="preserve">Subjects achieving </w:t>
            </w:r>
            <w:r>
              <w:rPr/>
              <w:t>HbA</w:t>
            </w:r>
            <w:r>
              <w:rPr>
                <w:vertAlign w:val="subscript"/>
              </w:rPr>
              <w:t>1c</w:t>
            </w:r>
            <w:r>
              <w:rPr>
                <w:rFonts w:eastAsia="Batang;¹ÙÅÁ"/>
                <w:bCs/>
              </w:rPr>
              <w:t xml:space="preserve"> &lt;7.0%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n (%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8 (17.4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5 (11.6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¹ÙÅÁ"/>
                <w:bCs/>
                <w:color w:val="000000"/>
              </w:rPr>
              <w:t>FPG,</w:t>
            </w:r>
            <w:r>
              <w:rPr>
                <w:rFonts w:eastAsia="Batang;¹ÙÅÁ"/>
                <w:bCs/>
              </w:rPr>
              <w:t xml:space="preserve"> </w:t>
            </w:r>
            <w:r>
              <w:rPr>
                <w:rFonts w:eastAsia="Batang;¹ÙÅÁ"/>
                <w:bCs/>
                <w:color w:val="000000"/>
              </w:rPr>
              <w:t>mmol/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4.5 (0.4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 xml:space="preserve">4.8 (0.4) 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¹ÙÅÁ"/>
                <w:bCs/>
                <w:color w:val="000000"/>
              </w:rPr>
              <w:t>2-hour PPG,</w:t>
            </w:r>
            <w:r>
              <w:rPr>
                <w:rFonts w:eastAsia="Batang;¹ÙÅÁ"/>
                <w:bCs/>
              </w:rPr>
              <w:t xml:space="preserve"> </w:t>
            </w:r>
            <w:r>
              <w:rPr>
                <w:rFonts w:eastAsia="Batang;¹ÙÅÁ"/>
                <w:bCs/>
                <w:color w:val="000000"/>
              </w:rPr>
              <w:t>mmol/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6.6 (0.6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7.0 (0.5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Body weight, k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percent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3.0 (0.6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3.8 (0.6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</w:rPr>
              <w:t>Systolic BP, mmH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  <w:vertAlign w:val="superscript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4.5 (1.8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5.0 (1.8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</w:rPr>
              <w:t>Diastolic BP,</w:t>
            </w:r>
            <w:r>
              <w:rPr>
                <w:rFonts w:eastAsia="Batang;¹ÙÅÁ"/>
                <w:bCs/>
              </w:rPr>
              <w:t xml:space="preserve"> </w:t>
            </w:r>
            <w:r>
              <w:rPr>
                <w:rFonts w:eastAsia="Batang;¹ÙÅÁ"/>
                <w:bCs/>
                <w:color w:val="000000"/>
              </w:rPr>
              <w:t>mmH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  <w:vertAlign w:val="superscript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3.5 (1.2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2.2 (1.2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Triglycerides, mmol/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ind w:left="90" w:hanging="0"/>
              <w:rPr/>
            </w:pPr>
            <w:r>
              <w:rPr>
                <w:rFonts w:eastAsia="Batang;¹ÙÅÁ"/>
                <w:bCs/>
              </w:rPr>
              <w:t xml:space="preserve">LS mean (SE) percent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0.6 (7.4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12.8 (7.5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</w:rPr>
              <w:t>HDL-C, mmol/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  <w:vertAlign w:val="superscript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LS mean (SE) percent change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.3 (2.9)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10.7 (2.9)</w:t>
            </w:r>
          </w:p>
        </w:tc>
      </w:tr>
      <w:tr>
        <w:trPr/>
        <w:tc>
          <w:tcPr>
            <w:tcW w:w="45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¹ÙÅÁ"/>
                <w:bCs/>
              </w:rPr>
              <w:t>LDL-C, mmol/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4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LS mean (SE) percent change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5.9 (4.4)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.9 (4.4)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LOCF, last observation carried forward; CANA, canagliflozin; LS, least squares; SE, standard error; FPG, fasting plasma glucose; PPG, postprandial glucose; BP, blood pressure; HDL-C, high-density lipoprotein cholesterol; LDL-C, low-density lipoprotein cholesterol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7:19:00Z</dcterms:created>
  <dc:creator>Priya</dc:creator>
  <dc:description/>
  <cp:keywords/>
  <dc:language>en-US</dc:language>
  <cp:lastModifiedBy>Priya</cp:lastModifiedBy>
  <dcterms:modified xsi:type="dcterms:W3CDTF">2012-12-21T07:29:00Z</dcterms:modified>
  <cp:revision>1</cp:revision>
  <dc:subject/>
  <dc:title>Appendix Table 1</dc:title>
</cp:coreProperties>
</file>